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A02EC" w14:textId="3C7B223E" w:rsidR="00266888" w:rsidRPr="00815194" w:rsidRDefault="00282086" w:rsidP="00815194">
      <w:pPr>
        <w:spacing w:before="0" w:after="160" w:line="256" w:lineRule="auto"/>
        <w:jc w:val="left"/>
        <w:rPr>
          <w:rFonts w:eastAsia="Calibri" w:cs="Times New Roman"/>
          <w:color w:val="000000" w:themeColor="text1"/>
          <w:kern w:val="2"/>
          <w:szCs w:val="24"/>
          <w:lang w:val="en-IN"/>
          <w14:ligatures w14:val="standardContextual"/>
        </w:rPr>
      </w:pPr>
      <w:r>
        <w:rPr>
          <w:rFonts w:eastAsia="Calibri" w:cs="Times New Roman"/>
          <w:b/>
          <w:bCs/>
          <w:color w:val="000000" w:themeColor="text1"/>
          <w:kern w:val="2"/>
          <w:szCs w:val="24"/>
          <w:lang w:val="en-IN"/>
          <w14:ligatures w14:val="standardContextual"/>
        </w:rPr>
        <w:t>S9</w:t>
      </w:r>
      <w:bookmarkStart w:id="0" w:name="_GoBack"/>
      <w:bookmarkEnd w:id="0"/>
      <w:r w:rsidR="008A494E">
        <w:rPr>
          <w:rFonts w:eastAsia="Calibri" w:cs="Times New Roman"/>
          <w:b/>
          <w:bCs/>
          <w:color w:val="000000" w:themeColor="text1"/>
          <w:kern w:val="2"/>
          <w:szCs w:val="24"/>
          <w:lang w:val="en-IN"/>
          <w14:ligatures w14:val="standardContextual"/>
        </w:rPr>
        <w:t xml:space="preserve"> </w:t>
      </w:r>
      <w:r w:rsidR="008A494E" w:rsidRPr="00815194">
        <w:rPr>
          <w:rFonts w:eastAsia="Calibri" w:cs="Times New Roman"/>
          <w:b/>
          <w:bCs/>
          <w:color w:val="000000" w:themeColor="text1"/>
          <w:kern w:val="2"/>
          <w:szCs w:val="24"/>
          <w:lang w:val="en-IN"/>
          <w14:ligatures w14:val="standardContextual"/>
        </w:rPr>
        <w:t>Table</w:t>
      </w:r>
      <w:r w:rsidR="00815194" w:rsidRPr="00815194">
        <w:rPr>
          <w:rFonts w:eastAsia="Calibri" w:cs="Times New Roman"/>
          <w:b/>
          <w:bCs/>
          <w:color w:val="000000" w:themeColor="text1"/>
          <w:kern w:val="2"/>
          <w:szCs w:val="24"/>
          <w:lang w:val="en-IN"/>
          <w14:ligatures w14:val="standardContextual"/>
        </w:rPr>
        <w:t>:</w:t>
      </w:r>
      <w:r w:rsidR="00815194" w:rsidRPr="00815194">
        <w:rPr>
          <w:rFonts w:eastAsia="Calibri" w:cs="Times New Roman"/>
          <w:color w:val="000000" w:themeColor="text1"/>
          <w:kern w:val="2"/>
          <w:szCs w:val="24"/>
          <w:lang w:val="en-IN"/>
          <w14:ligatures w14:val="standardContextual"/>
        </w:rPr>
        <w:t xml:space="preserve"> Correlation Analysis of different meteorological variables with dengue cases in each of the 34 health centres in Goa</w:t>
      </w:r>
    </w:p>
    <w:tbl>
      <w:tblPr>
        <w:tblStyle w:val="TableGrid"/>
        <w:tblW w:w="9766" w:type="dxa"/>
        <w:tblInd w:w="-4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15194" w:rsidRPr="00815194" w14:paraId="566FB6FD" w14:textId="77777777">
        <w:trPr>
          <w:cantSplit/>
          <w:trHeight w:val="19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49B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PHC/UH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B9A5E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ean Temp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C3732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x Temp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CABC5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in Temp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4C2360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Total Rainf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99E6F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x Rainf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E2653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in Rainf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F550BE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ean R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CB7741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x R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4ED6CE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in R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377859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ean Atm. Pres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B4D3AD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x Atm. Pres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CD61D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in Atm. Pres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D3851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ean Wind Spe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49AE2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x Wind Spe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4FAD95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in Wind Speed</w:t>
            </w:r>
          </w:p>
        </w:tc>
      </w:tr>
      <w:tr w:rsidR="00815194" w:rsidRPr="00815194" w14:paraId="449F015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BFB8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Aldo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D27E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D70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26A1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D436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EDB9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A492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44FB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288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052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BBC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2F93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08D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7EAB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3F8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D6C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</w:tr>
      <w:tr w:rsidR="00815194" w:rsidRPr="00815194" w14:paraId="2D7E958C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2DF0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627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4256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B2BB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9FD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3C8A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58D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7CCC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C40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C32E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A0F1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1447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C46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00C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1DB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C7E1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</w:tr>
      <w:tr w:rsidR="00815194" w:rsidRPr="00815194" w14:paraId="1CDB65F8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BD72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Bal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8DA7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1DA2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BCD1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8801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5DE6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0C6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4E9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1E4F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E45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62E4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92EE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8619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454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D04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F4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</w:tr>
      <w:tr w:rsidR="00815194" w:rsidRPr="00815194" w14:paraId="7A6910A8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9F94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CB5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F2CB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232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76AA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37DE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2F7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322C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ACC3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A591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896C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D3E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F885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DE5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6163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F944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</w:tr>
      <w:tr w:rsidR="00815194" w:rsidRPr="00815194" w14:paraId="3CCC433C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0F0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Betk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B8F0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B93E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4F46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01EC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8B31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A95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FF2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FDA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E32D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17A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39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E03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6CF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FB8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55B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</w:tr>
      <w:tr w:rsidR="00815194" w:rsidRPr="00815194" w14:paraId="4809345C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195C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5999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308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99A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D825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E78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C72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F0E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CC6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4BD9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986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984A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32F0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B4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30D0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726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8</w:t>
            </w:r>
          </w:p>
        </w:tc>
      </w:tr>
      <w:tr w:rsidR="00815194" w:rsidRPr="00815194" w14:paraId="785A63B2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A80B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Bicho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9D24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43A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7F6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F80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9A5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60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72EB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904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D7EC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6BF2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175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8DF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87B8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6F76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E07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</w:tr>
      <w:tr w:rsidR="00815194" w:rsidRPr="00815194" w14:paraId="050886EF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A5AA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34A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5E96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8CDD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DA9B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5A29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B0F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599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815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A685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13F2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160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19F6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BEFD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C7C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3BDE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0</w:t>
            </w:r>
          </w:p>
        </w:tc>
      </w:tr>
      <w:tr w:rsidR="00815194" w:rsidRPr="00815194" w14:paraId="536CCF01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D2DA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anaco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D4D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93F1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6F28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331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5DE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5F8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F2F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DB76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116C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4750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ACDD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5B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083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C15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93B8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</w:tr>
      <w:tr w:rsidR="00815194" w:rsidRPr="00815194" w14:paraId="4D0BBCBF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3F0B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54F2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97F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5BA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AF4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0D77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C09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A906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FC6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93F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7F00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0BE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FD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C429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2F2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7037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</w:tr>
      <w:tr w:rsidR="00815194" w:rsidRPr="00815194" w14:paraId="12BB2CDD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4DC2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ando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EAC2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FCBF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43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517F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51D2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BFA0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45D8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4BC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652D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4E4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E55D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00F6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C4E7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A255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72E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</w:tr>
      <w:tr w:rsidR="00815194" w:rsidRPr="00815194" w14:paraId="769E5240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4C3CC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834B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B0E8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8ED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9DBD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2E3F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0BBB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F64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450F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259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68B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F5A5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97F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14E7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D33D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2A9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4</w:t>
            </w:r>
          </w:p>
        </w:tc>
      </w:tr>
      <w:tr w:rsidR="00815194" w:rsidRPr="00815194" w14:paraId="11C7168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648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ansarvan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CBC8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0F8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302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267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0AC5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F68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393D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AF75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ECD5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7960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3A98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BFD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880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5ECA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532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4</w:t>
            </w:r>
          </w:p>
        </w:tc>
      </w:tr>
      <w:tr w:rsidR="00815194" w:rsidRPr="00815194" w14:paraId="22369825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0420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2F3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ABDD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2721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EEB8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DEBA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A1E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661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27E6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7638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1D1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E344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9072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417D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3878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3C3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1FF9165C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7842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ansau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6B02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0A10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E9A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9D9F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AC2D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2DA6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2535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46F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CFA5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DBCA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C1C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47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F4F0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727F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1A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</w:tr>
      <w:tr w:rsidR="00815194" w:rsidRPr="00815194" w14:paraId="5FF55802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779A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820E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3A6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E892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12A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E240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9E1E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C83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39FF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CC2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DB8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B4EA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4791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31D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A75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DB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6</w:t>
            </w:r>
          </w:p>
        </w:tc>
      </w:tr>
      <w:tr w:rsidR="00815194" w:rsidRPr="00815194" w14:paraId="522BB1A1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E2FD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himbe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F747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267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47B4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F0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7FC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EA1F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8D3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B547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5677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F76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175F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7CD8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4F92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83B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F5C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30</w:t>
            </w:r>
          </w:p>
        </w:tc>
      </w:tr>
      <w:tr w:rsidR="00815194" w:rsidRPr="00815194" w14:paraId="6246A7FD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51D1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1A1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D7AA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7DC5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DF1B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E51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703C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A0A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BAC6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1F4D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948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0D0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296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A1E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000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78DC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41006BB8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7848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hinchin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507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9FC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790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9C9D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08A8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F45F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B2A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51AA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BD33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2529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88AB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E1FA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0A0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9C5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3708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</w:tr>
      <w:tr w:rsidR="00815194" w:rsidRPr="00815194" w14:paraId="0A16CFF0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3DAC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7C26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D2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2D8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92F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2AA8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43F7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3132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229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6D43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6E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2AA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26B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23A2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D13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3E2F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</w:tr>
      <w:tr w:rsidR="00815194" w:rsidRPr="00815194" w14:paraId="7B44794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3D22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olva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0E8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E66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20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A1D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0C3C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4360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ACC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B3F5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9E95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A58E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1274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D943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B8A0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9E62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07E2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9</w:t>
            </w:r>
          </w:p>
        </w:tc>
      </w:tr>
      <w:tr w:rsidR="00815194" w:rsidRPr="00815194" w14:paraId="1E1FF85B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9434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B48A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F56F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7CD7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348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2DA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DCC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A40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015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4E5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B4D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A76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5734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4EC3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0B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357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</w:tr>
      <w:tr w:rsidR="00815194" w:rsidRPr="00815194" w14:paraId="439795B5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7796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or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91C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E759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1D9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8A80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3CB4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11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EFC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B05B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6A4C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B5C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CF3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3BA2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A03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327F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1431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7802EE57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1E1E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B24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017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23A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B7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D7C5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768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B1A4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B66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417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D00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1678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CF0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68A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8750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E66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6</w:t>
            </w:r>
          </w:p>
        </w:tc>
      </w:tr>
      <w:tr w:rsidR="00815194" w:rsidRPr="00815194" w14:paraId="030B3440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E749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lastRenderedPageBreak/>
              <w:t>Corta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ACD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48D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DE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50E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BEF0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E5F3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6F81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D4F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09B1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B432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D486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EEC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7A85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195E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F99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3</w:t>
            </w:r>
          </w:p>
        </w:tc>
      </w:tr>
      <w:tr w:rsidR="00815194" w:rsidRPr="00815194" w14:paraId="77107C12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1D44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FA5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8456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AEE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442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5183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01AB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D41D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5FE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0DA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C94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EB55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F7DB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65DF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EFA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88F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</w:tr>
      <w:tr w:rsidR="00815194" w:rsidRPr="00815194" w14:paraId="65C29AC8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4ABD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urchor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1F1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39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ADC4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088C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BE1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BC5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8AB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F079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365C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699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7975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575E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96A5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1B81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0297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</w:tr>
      <w:tr w:rsidR="00815194" w:rsidRPr="00815194" w14:paraId="420A2AF5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D67A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8EEC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CDD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A3A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28FB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07C9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91C5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8A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DC0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6922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1AF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C1FB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A64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DC62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8CA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B5B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0</w:t>
            </w:r>
          </w:p>
        </w:tc>
      </w:tr>
      <w:tr w:rsidR="00815194" w:rsidRPr="00815194" w14:paraId="6A2183EF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EC3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Curtor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5950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3873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6EF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45C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56A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0FF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BA13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C8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3CF2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ECC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299F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8BF6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440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3A8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7CC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</w:tr>
      <w:tr w:rsidR="00815194" w:rsidRPr="00815194" w14:paraId="385782CE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6242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502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58BC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09C2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2460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447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F150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6DB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EFA6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8C7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9D5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652F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889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54B3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379B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20B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8</w:t>
            </w:r>
          </w:p>
        </w:tc>
      </w:tr>
      <w:tr w:rsidR="00815194" w:rsidRPr="00815194" w14:paraId="307FD57A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1FC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Dharbandor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797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C1B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D3AE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AB8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81F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43EC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958A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A91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9F5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4CE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2561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AC6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85CF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2FAB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A3FD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</w:tr>
      <w:tr w:rsidR="00815194" w:rsidRPr="00815194" w14:paraId="295894B0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D6FFB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DAE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2E90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39F9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639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20B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88C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36FF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B9BF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A496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E36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D10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DAD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7F94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3DB3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D71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6</w:t>
            </w:r>
          </w:p>
        </w:tc>
      </w:tr>
      <w:tr w:rsidR="00815194" w:rsidRPr="00815194" w14:paraId="31427C71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CFE2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Louto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EEC5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CCA9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439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EC4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258C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441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C8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B83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C18D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30DC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4ABA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9815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349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E941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333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</w:tr>
      <w:tr w:rsidR="00815194" w:rsidRPr="00815194" w14:paraId="0BD164A0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D9E9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097D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BE9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481A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E36A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2DE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5C6C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6923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4E38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8D8A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C64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9D0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E21F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B15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745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FE0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7</w:t>
            </w:r>
          </w:p>
        </w:tc>
      </w:tr>
      <w:tr w:rsidR="00815194" w:rsidRPr="00815194" w14:paraId="60BFBE6A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E14E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pus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5E1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F389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A67E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1A0A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BF6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9F8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11B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D4E1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A9F8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6D49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650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9B42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03A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18EF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6C1A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9</w:t>
            </w:r>
          </w:p>
        </w:tc>
      </w:tr>
      <w:tr w:rsidR="00815194" w:rsidRPr="00815194" w14:paraId="5AC3E545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8E2CB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14A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0F46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D37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90F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67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C55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5116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9C4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1EB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1F0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D37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5E7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F3F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8DCF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30F6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</w:tr>
      <w:tr w:rsidR="00815194" w:rsidRPr="00815194" w14:paraId="6822177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F81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rca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4BD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E5C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694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4B73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66EF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B980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3208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39D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B5C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F00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010C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FDFF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0838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3196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351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1525672A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2F75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885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D268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BB3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EFC6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63A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31F7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A5AB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6F3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65BD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F2C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8A7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DC2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D64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9F59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F351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9</w:t>
            </w:r>
          </w:p>
        </w:tc>
      </w:tr>
      <w:tr w:rsidR="00815194" w:rsidRPr="00815194" w14:paraId="4FCFF3BD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370A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rga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497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6B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9FEE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5AB2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2FEE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9F6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04C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682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5A89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5FF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81A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B0BC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EFFD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9F0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2728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</w:tr>
      <w:tr w:rsidR="00815194" w:rsidRPr="00815194" w14:paraId="471687B4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85EE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CE7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47D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E8EF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00EF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B2D7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CF5B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51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23A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F372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B1D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DA8E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55BF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504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C5E7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089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7</w:t>
            </w:r>
          </w:p>
        </w:tc>
      </w:tr>
      <w:tr w:rsidR="00815194" w:rsidRPr="00815194" w14:paraId="0CCDFF1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0D1D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May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E947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2B3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79C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216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A58E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2512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FB22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1BD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8734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CA8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206C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A50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A291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6B9F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9CA9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0</w:t>
            </w:r>
          </w:p>
        </w:tc>
      </w:tr>
      <w:tr w:rsidR="00815194" w:rsidRPr="00815194" w14:paraId="26DB65E5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CEFA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25F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0A4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A4E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8D6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B7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9F43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BBB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C9F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9F5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DB2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20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C93E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34F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328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38B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</w:tr>
      <w:tr w:rsidR="00815194" w:rsidRPr="00815194" w14:paraId="3CE05C05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0BD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Nave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9C4F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5B17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4E5A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A70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5AF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8C6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8F4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AB9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A8A9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278D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302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2E28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815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60B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EC53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</w:tr>
      <w:tr w:rsidR="00815194" w:rsidRPr="00815194" w14:paraId="5D3AFBFA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6F686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C29D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D77D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C4EE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94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2C66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3767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09B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5BFE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07F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ED98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AF29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A7F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C0A2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D7FE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FF08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8</w:t>
            </w:r>
          </w:p>
        </w:tc>
      </w:tr>
      <w:tr w:rsidR="00815194" w:rsidRPr="00815194" w14:paraId="131BA2AF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1819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Panaj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604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4E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BE7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3462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675E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6A3F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D34A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93F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086B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CC9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0E9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714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ECC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7705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E65F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0</w:t>
            </w:r>
          </w:p>
        </w:tc>
      </w:tr>
      <w:tr w:rsidR="00815194" w:rsidRPr="00815194" w14:paraId="5D49EDF1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CCC26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0869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88F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B94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2406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D8D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1130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3733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8F5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8E5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EA9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D644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DE4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13B5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E10F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D621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</w:tr>
      <w:tr w:rsidR="00815194" w:rsidRPr="00815194" w14:paraId="53A16F1F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A169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Pern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2334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94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8E4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029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930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F06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DB52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AB4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2AD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8910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0B1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674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7E6D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09E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420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6</w:t>
            </w:r>
          </w:p>
        </w:tc>
      </w:tr>
      <w:tr w:rsidR="00815194" w:rsidRPr="00815194" w14:paraId="7C50F1FA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CAE8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50D8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4FFE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B526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5C4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5187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84C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31CB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22A7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507A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70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B037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1D2D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2425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710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CF14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</w:tr>
      <w:tr w:rsidR="00815194" w:rsidRPr="00815194" w14:paraId="76778649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005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Pond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F6A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6CDE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6CC7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E18F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096C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4D1A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64C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53A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9EC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DD3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45F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F4F2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C62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8D4A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2A9C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</w:tr>
      <w:tr w:rsidR="00815194" w:rsidRPr="00815194" w14:paraId="2F69AB24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A6D0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762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D4D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71D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07EC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CD38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C2B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D148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8A6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63C7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AD74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B40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0A76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35C8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2A5A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8D68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5</w:t>
            </w:r>
          </w:p>
        </w:tc>
      </w:tr>
      <w:tr w:rsidR="00815194" w:rsidRPr="00815194" w14:paraId="2E44865A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758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Porvor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05BD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159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D9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4786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B08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468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FE7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27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7C4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21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0E90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788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11F9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6930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2D72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</w:tr>
      <w:tr w:rsidR="00815194" w:rsidRPr="00815194" w14:paraId="47F89F5A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F15B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1EE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95D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2265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6C3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DBD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D81F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F513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BBA8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0413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3735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D853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D2F7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25B1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E6F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7E1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</w:tr>
      <w:tr w:rsidR="00815194" w:rsidRPr="00815194" w14:paraId="786F3742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610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Quep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FBE3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147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B8A8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EA3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A11F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1179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1C4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996F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2387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CC47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9A22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FAB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ACAA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CB51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D1AE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</w:tr>
      <w:tr w:rsidR="00815194" w:rsidRPr="00815194" w14:paraId="21D2F1C4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E984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6679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1B2C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42D6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D6E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0430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90BF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CA5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E7D7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F9D6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AFE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79DF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4E80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604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19F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D452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</w:tr>
      <w:tr w:rsidR="00815194" w:rsidRPr="00815194" w14:paraId="27F114BC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1A4B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lastRenderedPageBreak/>
              <w:t>Saliga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83F3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E19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479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F0B7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813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D4A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61A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F8F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570C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3F5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BA68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160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BF3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8D9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779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8</w:t>
            </w:r>
          </w:p>
        </w:tc>
      </w:tr>
      <w:tr w:rsidR="00815194" w:rsidRPr="00815194" w14:paraId="7A16AA7E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3228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21BC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03C5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7C56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CB43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9A9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2843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7E7E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7AD2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9B7A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6AA3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D4DE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1B6A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855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0D6C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CC7B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35F5B026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79D1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Sangu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20B7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EB0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56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9AE0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27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0605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D622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AEC2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33FC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3AA4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8947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3E92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3594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5AF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2C5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0E3BCEF4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6DC9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7728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1ECA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985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0002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23F1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A4EC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D46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9AE9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BE8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B4E6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A9D8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9358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769D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2E6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6DC3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</w:tr>
      <w:tr w:rsidR="00815194" w:rsidRPr="00815194" w14:paraId="718692C5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F225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Sanque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5F4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BB46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4A47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73DC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9EA7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5862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E16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3F0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BC1B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299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ECE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3FA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36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FB8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250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</w:tr>
      <w:tr w:rsidR="00815194" w:rsidRPr="00815194" w14:paraId="2AD9FFC8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7C23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C2C3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860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A47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AD70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918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4BCE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089D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5E53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738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34EA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F00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E2A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87C3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2923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F227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8</w:t>
            </w:r>
          </w:p>
        </w:tc>
      </w:tr>
      <w:tr w:rsidR="00815194" w:rsidRPr="00815194" w14:paraId="1274ED59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6594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Shirod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AAB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49FC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3A2A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32A4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977F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D772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2DB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4C7A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C7EF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01B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B5A0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910E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AA3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FB1A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F16A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</w:tr>
      <w:tr w:rsidR="00815194" w:rsidRPr="00815194" w14:paraId="6BF3A7AB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194B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1214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72C4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AD80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EEA9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9D5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8EB4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5CEE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ED61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84BA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C40C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EFC9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C4FD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0E7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CF36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2FE5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</w:tr>
      <w:tr w:rsidR="00815194" w:rsidRPr="00815194" w14:paraId="0BBE406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42C1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Sioli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BD6E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03B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59B6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74BC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11B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D805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0E5D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F36D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78AC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3E8B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321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56C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40A3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9EE7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D8A4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30</w:t>
            </w:r>
          </w:p>
        </w:tc>
      </w:tr>
      <w:tr w:rsidR="00815194" w:rsidRPr="00815194" w14:paraId="59810ED0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5FE6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0C20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0B80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189F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87E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3AD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59A4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D5A2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896B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B7AD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4946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ED8E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44F2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CF28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950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14C8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</w:tr>
      <w:tr w:rsidR="00815194" w:rsidRPr="00815194" w14:paraId="47AC2A47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2178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proofErr w:type="spellStart"/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Valpo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C96D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299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4F21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776A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0B86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EC39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2944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0585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AD46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4687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945C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77A8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54C1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D22A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F7DD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9</w:t>
            </w:r>
          </w:p>
        </w:tc>
      </w:tr>
      <w:tr w:rsidR="00815194" w:rsidRPr="00815194" w14:paraId="0935C2BF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B90A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D86E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D36B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7F7E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EE7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3563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F519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B323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1CF0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02D1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94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A9E1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EBB58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5F40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EF72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C416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0</w:t>
            </w:r>
          </w:p>
        </w:tc>
      </w:tr>
      <w:tr w:rsidR="00815194" w:rsidRPr="00815194" w14:paraId="778DC21A" w14:textId="7777777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CC10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Vasc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5E064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E34A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763E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F8DD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09E6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9016C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874C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41F4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1AB4F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5C37B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8E7A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AC9D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DBFA7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E4A4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35843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-0.23</w:t>
            </w:r>
          </w:p>
        </w:tc>
      </w:tr>
      <w:tr w:rsidR="00815194" w:rsidRPr="00815194" w14:paraId="4E863A0B" w14:textId="7777777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C4F64" w14:textId="77777777" w:rsidR="00815194" w:rsidRPr="00815194" w:rsidRDefault="00815194" w:rsidP="00815194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E713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931A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3A1A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C408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561B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2E3C0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82C0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D8B9D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1F10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8A86E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26CB6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5969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FDC12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A90F5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C891" w14:textId="77777777" w:rsidR="00815194" w:rsidRPr="00815194" w:rsidRDefault="00815194" w:rsidP="00815194">
            <w:pPr>
              <w:spacing w:before="0" w:after="160" w:line="256" w:lineRule="auto"/>
              <w:jc w:val="left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</w:pPr>
            <w:r w:rsidRPr="00815194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val="en-IN"/>
                <w14:ligatures w14:val="standardContextual"/>
              </w:rPr>
              <w:t>0.01</w:t>
            </w:r>
          </w:p>
        </w:tc>
      </w:tr>
    </w:tbl>
    <w:p w14:paraId="4B92C579" w14:textId="77777777" w:rsidR="00815194" w:rsidRPr="00815194" w:rsidRDefault="00815194">
      <w:pPr>
        <w:rPr>
          <w:lang w:val="en-IN"/>
        </w:rPr>
      </w:pPr>
    </w:p>
    <w:sectPr w:rsidR="00815194" w:rsidRPr="00815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194"/>
    <w:rsid w:val="00266888"/>
    <w:rsid w:val="00282086"/>
    <w:rsid w:val="005F015D"/>
    <w:rsid w:val="00732095"/>
    <w:rsid w:val="0076129A"/>
    <w:rsid w:val="00815194"/>
    <w:rsid w:val="00881E8A"/>
    <w:rsid w:val="008A494E"/>
    <w:rsid w:val="00CD2E3D"/>
    <w:rsid w:val="00D673AE"/>
    <w:rsid w:val="00D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BDCF"/>
  <w15:chartTrackingRefBased/>
  <w15:docId w15:val="{53F806A7-0525-4E81-9757-275400B9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881E8A"/>
    <w:pPr>
      <w:spacing w:before="240" w:after="28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1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1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1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1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1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19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19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194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19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194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194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194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194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194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194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194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1519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1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1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19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51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194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15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1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1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194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5194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15194"/>
  </w:style>
  <w:style w:type="character" w:styleId="Hyperlink">
    <w:name w:val="Hyperlink"/>
    <w:basedOn w:val="DefaultParagraphFont"/>
    <w:uiPriority w:val="99"/>
    <w:semiHidden/>
    <w:unhideWhenUsed/>
    <w:rsid w:val="0081519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5194"/>
    <w:rPr>
      <w:color w:val="96607D"/>
      <w:u w:val="single"/>
    </w:rPr>
  </w:style>
  <w:style w:type="paragraph" w:customStyle="1" w:styleId="msonormal0">
    <w:name w:val="msonormal"/>
    <w:basedOn w:val="Normal"/>
    <w:rsid w:val="0081519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GB"/>
    </w:rPr>
  </w:style>
  <w:style w:type="paragraph" w:styleId="NoSpacing">
    <w:name w:val="No Spacing"/>
    <w:uiPriority w:val="1"/>
    <w:qFormat/>
    <w:rsid w:val="00815194"/>
    <w:pPr>
      <w:spacing w:after="0" w:line="240" w:lineRule="auto"/>
    </w:pPr>
    <w:rPr>
      <w:rFonts w:ascii="Calibri" w:eastAsia="Calibri" w:hAnsi="Calibri" w:cs="Mangal"/>
    </w:rPr>
  </w:style>
  <w:style w:type="paragraph" w:customStyle="1" w:styleId="xl64">
    <w:name w:val="xl64"/>
    <w:basedOn w:val="Normal"/>
    <w:rsid w:val="00815194"/>
    <w:pPr>
      <w:spacing w:before="100" w:beforeAutospacing="1" w:after="100" w:afterAutospacing="1" w:line="240" w:lineRule="auto"/>
      <w:jc w:val="left"/>
    </w:pPr>
    <w:rPr>
      <w:rFonts w:ascii="Aptos Narrow" w:eastAsia="Times New Roman" w:hAnsi="Aptos Narrow" w:cs="Times New Roman"/>
      <w:i/>
      <w:iCs/>
      <w:color w:val="BFBFBF"/>
      <w:szCs w:val="24"/>
      <w:lang w:val="en-IN" w:eastAsia="en-GB"/>
    </w:rPr>
  </w:style>
  <w:style w:type="paragraph" w:customStyle="1" w:styleId="xl65">
    <w:name w:val="xl65"/>
    <w:basedOn w:val="Normal"/>
    <w:rsid w:val="00815194"/>
    <w:pPr>
      <w:spacing w:before="100" w:beforeAutospacing="1" w:after="100" w:afterAutospacing="1" w:line="240" w:lineRule="auto"/>
      <w:jc w:val="left"/>
    </w:pPr>
    <w:rPr>
      <w:rFonts w:ascii="Aptos Narrow" w:eastAsia="Times New Roman" w:hAnsi="Aptos Narrow" w:cs="Times New Roman"/>
      <w:i/>
      <w:iCs/>
      <w:color w:val="BFBFBF"/>
      <w:szCs w:val="24"/>
      <w:lang w:val="en-IN" w:eastAsia="en-GB"/>
    </w:rPr>
  </w:style>
  <w:style w:type="paragraph" w:customStyle="1" w:styleId="xl66">
    <w:name w:val="xl66"/>
    <w:basedOn w:val="Normal"/>
    <w:rsid w:val="0081519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N" w:eastAsia="en-GB"/>
    </w:rPr>
  </w:style>
  <w:style w:type="paragraph" w:customStyle="1" w:styleId="Caption1">
    <w:name w:val="Caption1"/>
    <w:basedOn w:val="Normal"/>
    <w:next w:val="Normal"/>
    <w:uiPriority w:val="35"/>
    <w:qFormat/>
    <w:rsid w:val="00815194"/>
    <w:pPr>
      <w:spacing w:before="0" w:after="200" w:line="240" w:lineRule="auto"/>
      <w:jc w:val="left"/>
    </w:pPr>
    <w:rPr>
      <w:rFonts w:ascii="Calibri" w:eastAsia="Calibri" w:hAnsi="Calibri" w:cs="Mangal"/>
      <w:i/>
      <w:iCs/>
      <w:color w:val="44546A"/>
      <w:kern w:val="2"/>
      <w:sz w:val="18"/>
      <w:szCs w:val="18"/>
      <w:lang w:val="en-IN"/>
      <w14:ligatures w14:val="standardContextual"/>
    </w:rPr>
  </w:style>
  <w:style w:type="paragraph" w:customStyle="1" w:styleId="xl63">
    <w:name w:val="xl63"/>
    <w:basedOn w:val="Normal"/>
    <w:rsid w:val="00815194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67">
    <w:name w:val="xl67"/>
    <w:basedOn w:val="Normal"/>
    <w:rsid w:val="00815194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68">
    <w:name w:val="xl68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69">
    <w:name w:val="xl69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0">
    <w:name w:val="xl70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1">
    <w:name w:val="xl71"/>
    <w:basedOn w:val="Normal"/>
    <w:rsid w:val="00815194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2">
    <w:name w:val="xl72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3">
    <w:name w:val="xl73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4">
    <w:name w:val="xl74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75">
    <w:name w:val="xl75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6">
    <w:name w:val="xl76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7">
    <w:name w:val="xl77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IN" w:bidi="hi-IN"/>
    </w:rPr>
  </w:style>
  <w:style w:type="paragraph" w:customStyle="1" w:styleId="xl78">
    <w:name w:val="xl78"/>
    <w:basedOn w:val="Normal"/>
    <w:rsid w:val="00815194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79">
    <w:name w:val="xl79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0">
    <w:name w:val="xl80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1">
    <w:name w:val="xl81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2">
    <w:name w:val="xl82"/>
    <w:basedOn w:val="Normal"/>
    <w:rsid w:val="00815194"/>
    <w:pPr>
      <w:pBdr>
        <w:bottom w:val="single" w:sz="8" w:space="0" w:color="BFBFBF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83">
    <w:name w:val="xl83"/>
    <w:basedOn w:val="Normal"/>
    <w:rsid w:val="00815194"/>
    <w:pPr>
      <w:pBdr>
        <w:left w:val="single" w:sz="8" w:space="0" w:color="BFBFBF"/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4">
    <w:name w:val="xl84"/>
    <w:basedOn w:val="Normal"/>
    <w:rsid w:val="00815194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5">
    <w:name w:val="xl85"/>
    <w:basedOn w:val="Normal"/>
    <w:rsid w:val="00815194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6">
    <w:name w:val="xl86"/>
    <w:basedOn w:val="Normal"/>
    <w:rsid w:val="00815194"/>
    <w:pPr>
      <w:pBdr>
        <w:bottom w:val="single" w:sz="8" w:space="0" w:color="auto"/>
        <w:right w:val="single" w:sz="8" w:space="0" w:color="BFBFBF"/>
      </w:pBdr>
      <w:shd w:val="clear" w:color="auto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87">
    <w:name w:val="xl87"/>
    <w:basedOn w:val="Normal"/>
    <w:rsid w:val="00815194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en-IN" w:eastAsia="en-IN" w:bidi="hi-IN"/>
    </w:rPr>
  </w:style>
  <w:style w:type="paragraph" w:customStyle="1" w:styleId="xl88">
    <w:name w:val="xl88"/>
    <w:basedOn w:val="Normal"/>
    <w:rsid w:val="00815194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89">
    <w:name w:val="xl89"/>
    <w:basedOn w:val="Normal"/>
    <w:rsid w:val="00815194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en-IN" w:eastAsia="en-IN" w:bidi="hi-IN"/>
    </w:rPr>
  </w:style>
  <w:style w:type="paragraph" w:customStyle="1" w:styleId="xl90">
    <w:name w:val="xl90"/>
    <w:basedOn w:val="Normal"/>
    <w:rsid w:val="00815194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91">
    <w:name w:val="xl91"/>
    <w:basedOn w:val="Normal"/>
    <w:rsid w:val="00815194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val="en-IN" w:eastAsia="en-IN" w:bidi="hi-IN"/>
    </w:rPr>
  </w:style>
  <w:style w:type="paragraph" w:customStyle="1" w:styleId="xl92">
    <w:name w:val="xl92"/>
    <w:basedOn w:val="Normal"/>
    <w:rsid w:val="00815194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3">
    <w:name w:val="xl93"/>
    <w:basedOn w:val="Normal"/>
    <w:rsid w:val="00815194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4">
    <w:name w:val="xl94"/>
    <w:basedOn w:val="Normal"/>
    <w:rsid w:val="00815194"/>
    <w:pPr>
      <w:pBdr>
        <w:top w:val="single" w:sz="8" w:space="0" w:color="BFBFBF"/>
        <w:left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5">
    <w:name w:val="xl95"/>
    <w:basedOn w:val="Normal"/>
    <w:rsid w:val="00815194"/>
    <w:pPr>
      <w:pBdr>
        <w:left w:val="single" w:sz="8" w:space="0" w:color="BFBFBF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6">
    <w:name w:val="xl96"/>
    <w:basedOn w:val="Normal"/>
    <w:rsid w:val="00815194"/>
    <w:pPr>
      <w:pBdr>
        <w:left w:val="single" w:sz="8" w:space="0" w:color="BFBFB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en-IN" w:eastAsia="en-IN" w:bidi="hi-IN"/>
    </w:rPr>
  </w:style>
  <w:style w:type="paragraph" w:customStyle="1" w:styleId="xl97">
    <w:name w:val="xl97"/>
    <w:basedOn w:val="Normal"/>
    <w:rsid w:val="0081519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IN" w:bidi="hi-IN"/>
    </w:rPr>
  </w:style>
  <w:style w:type="paragraph" w:customStyle="1" w:styleId="xl98">
    <w:name w:val="xl98"/>
    <w:basedOn w:val="Normal"/>
    <w:rsid w:val="0081519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val="en-IN" w:eastAsia="en-IN" w:bidi="hi-IN"/>
    </w:rPr>
  </w:style>
  <w:style w:type="paragraph" w:customStyle="1" w:styleId="xl99">
    <w:name w:val="xl99"/>
    <w:basedOn w:val="Normal"/>
    <w:rsid w:val="0081519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val="en-IN" w:eastAsia="en-IN" w:bidi="hi-IN"/>
    </w:rPr>
  </w:style>
  <w:style w:type="table" w:styleId="TableGrid">
    <w:name w:val="Table Grid"/>
    <w:basedOn w:val="TableNormal"/>
    <w:uiPriority w:val="39"/>
    <w:rsid w:val="00815194"/>
    <w:pPr>
      <w:spacing w:after="0" w:line="240" w:lineRule="auto"/>
    </w:pPr>
    <w:rPr>
      <w:rFonts w:ascii="Calibri" w:eastAsia="Calibri" w:hAnsi="Calibri" w:cs="Mang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15194"/>
    <w:pPr>
      <w:spacing w:after="0" w:line="240" w:lineRule="auto"/>
    </w:pPr>
    <w:rPr>
      <w:rFonts w:ascii="Calibri" w:eastAsia="Calibri" w:hAnsi="Calibri" w:cs="Mang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3</cp:revision>
  <dcterms:created xsi:type="dcterms:W3CDTF">2026-02-03T21:21:00Z</dcterms:created>
  <dcterms:modified xsi:type="dcterms:W3CDTF">2026-03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892877-af34-446c-b702-f3b181fbb484</vt:lpwstr>
  </property>
</Properties>
</file>